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A288A2" w14:textId="58666F65" w:rsidR="00F370C5" w:rsidRPr="00817343" w:rsidRDefault="00F370C5" w:rsidP="00F370C5">
      <w:pPr>
        <w:spacing w:after="240" w:line="240" w:lineRule="auto"/>
        <w:rPr>
          <w:rFonts w:ascii="Arial" w:hAnsi="Arial" w:cs="Arial"/>
          <w:b/>
          <w:sz w:val="22"/>
          <w:szCs w:val="22"/>
          <w:lang w:val="en-US"/>
        </w:rPr>
      </w:pPr>
      <w:r w:rsidRPr="00817343">
        <w:rPr>
          <w:rFonts w:ascii="Arial" w:hAnsi="Arial" w:cs="Arial"/>
          <w:b/>
          <w:sz w:val="22"/>
          <w:szCs w:val="22"/>
          <w:lang w:val="en-US"/>
        </w:rPr>
        <w:t>S</w:t>
      </w:r>
      <w:r w:rsidR="006B686D" w:rsidRPr="00817343">
        <w:rPr>
          <w:rFonts w:ascii="Arial" w:hAnsi="Arial" w:cs="Arial"/>
          <w:b/>
          <w:sz w:val="22"/>
          <w:szCs w:val="22"/>
          <w:lang w:val="en-US"/>
        </w:rPr>
        <w:t>1</w:t>
      </w:r>
      <w:r w:rsidRPr="00817343">
        <w:rPr>
          <w:rFonts w:ascii="Arial" w:hAnsi="Arial" w:cs="Arial"/>
          <w:b/>
          <w:sz w:val="22"/>
          <w:szCs w:val="22"/>
          <w:lang w:val="en-US"/>
        </w:rPr>
        <w:t xml:space="preserve"> Table. </w:t>
      </w:r>
      <w:r w:rsidR="00A751E0" w:rsidRPr="00817343">
        <w:rPr>
          <w:rFonts w:ascii="Arial" w:hAnsi="Arial" w:cs="Arial"/>
          <w:b/>
          <w:sz w:val="22"/>
          <w:szCs w:val="22"/>
          <w:lang w:val="en-US"/>
        </w:rPr>
        <w:t>E</w:t>
      </w:r>
      <w:r w:rsidRPr="00817343">
        <w:rPr>
          <w:rFonts w:ascii="Arial" w:hAnsi="Arial" w:cs="Arial"/>
          <w:b/>
          <w:sz w:val="22"/>
          <w:szCs w:val="22"/>
          <w:lang w:val="en-US"/>
        </w:rPr>
        <w:t xml:space="preserve">xhaustive list of events used in the experiment. </w:t>
      </w:r>
    </w:p>
    <w:p w14:paraId="004B7869" w14:textId="77777777" w:rsidR="006B686D" w:rsidRPr="00817343" w:rsidRDefault="006B686D" w:rsidP="00F370C5">
      <w:pPr>
        <w:spacing w:after="240" w:line="240" w:lineRule="auto"/>
        <w:rPr>
          <w:rFonts w:ascii="Arial" w:hAnsi="Arial" w:cs="Arial"/>
          <w:b/>
          <w:sz w:val="22"/>
          <w:szCs w:val="22"/>
          <w:lang w:val="en-US"/>
        </w:rPr>
      </w:pPr>
    </w:p>
    <w:tbl>
      <w:tblPr>
        <w:tblStyle w:val="Listentabelle2"/>
        <w:tblW w:w="13175" w:type="dxa"/>
        <w:tblBorders>
          <w:left w:val="single" w:sz="4" w:space="0" w:color="666666" w:themeColor="text1" w:themeTint="99"/>
          <w:right w:val="single" w:sz="4" w:space="0" w:color="666666" w:themeColor="text1" w:themeTint="99"/>
          <w:insideV w:val="single" w:sz="4" w:space="0" w:color="666666" w:themeColor="text1" w:themeTint="99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5240"/>
        <w:gridCol w:w="1587"/>
        <w:gridCol w:w="1587"/>
        <w:gridCol w:w="1587"/>
        <w:gridCol w:w="1587"/>
        <w:gridCol w:w="1587"/>
      </w:tblGrid>
      <w:tr w:rsidR="00695B34" w:rsidRPr="00817343" w14:paraId="0D7CB708" w14:textId="552AD0F6" w:rsidTr="002D6E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shd w:val="clear" w:color="auto" w:fill="FFFFFF" w:themeFill="background1"/>
          </w:tcPr>
          <w:p w14:paraId="0E660B9E" w14:textId="77777777" w:rsidR="00695B34" w:rsidRPr="00817343" w:rsidRDefault="00695B34" w:rsidP="006B686D">
            <w:pPr>
              <w:spacing w:line="240" w:lineRule="auto"/>
              <w:ind w:right="-543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vent</w:t>
            </w:r>
          </w:p>
        </w:tc>
        <w:tc>
          <w:tcPr>
            <w:tcW w:w="1587" w:type="dxa"/>
            <w:shd w:val="clear" w:color="auto" w:fill="FFFFFF" w:themeFill="background1"/>
          </w:tcPr>
          <w:p w14:paraId="7BD852AF" w14:textId="77777777" w:rsidR="00695B34" w:rsidRPr="00817343" w:rsidRDefault="00695B34" w:rsidP="005532F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esirability</w:t>
            </w:r>
          </w:p>
        </w:tc>
        <w:tc>
          <w:tcPr>
            <w:tcW w:w="1587" w:type="dxa"/>
            <w:shd w:val="clear" w:color="auto" w:fill="FFFFFF" w:themeFill="background1"/>
          </w:tcPr>
          <w:p w14:paraId="34E8FCCF" w14:textId="77777777" w:rsidR="00695B34" w:rsidRPr="00817343" w:rsidRDefault="00695B34" w:rsidP="005532F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requency</w:t>
            </w:r>
          </w:p>
        </w:tc>
        <w:tc>
          <w:tcPr>
            <w:tcW w:w="1587" w:type="dxa"/>
            <w:shd w:val="clear" w:color="auto" w:fill="FFFFFF" w:themeFill="background1"/>
          </w:tcPr>
          <w:p w14:paraId="69376724" w14:textId="77777777" w:rsidR="00695B34" w:rsidRPr="00817343" w:rsidRDefault="00695B34" w:rsidP="005532F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ontrollability</w:t>
            </w:r>
          </w:p>
        </w:tc>
        <w:tc>
          <w:tcPr>
            <w:tcW w:w="1587" w:type="dxa"/>
            <w:shd w:val="clear" w:color="auto" w:fill="FFFFFF" w:themeFill="background1"/>
          </w:tcPr>
          <w:p w14:paraId="13103C95" w14:textId="45A2A530" w:rsidR="00695B34" w:rsidRPr="00817343" w:rsidRDefault="00695B34" w:rsidP="005532F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mpact</w:t>
            </w:r>
          </w:p>
        </w:tc>
        <w:tc>
          <w:tcPr>
            <w:tcW w:w="1587" w:type="dxa"/>
            <w:shd w:val="clear" w:color="auto" w:fill="FFFFFF" w:themeFill="background1"/>
          </w:tcPr>
          <w:p w14:paraId="669F409C" w14:textId="307AE964" w:rsidR="00695B34" w:rsidRPr="00817343" w:rsidRDefault="00695B34" w:rsidP="005532F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xperience</w:t>
            </w:r>
          </w:p>
        </w:tc>
      </w:tr>
      <w:tr w:rsidR="00695B34" w:rsidRPr="00817343" w14:paraId="7554EB39" w14:textId="067E994F" w:rsidTr="002D6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shd w:val="clear" w:color="auto" w:fill="FFFFFF" w:themeFill="background1"/>
          </w:tcPr>
          <w:p w14:paraId="359FD841" w14:textId="59733096" w:rsidR="00695B34" w:rsidRPr="00817343" w:rsidRDefault="00695B34" w:rsidP="006B686D">
            <w:pPr>
              <w:spacing w:line="240" w:lineRule="auto"/>
              <w:ind w:right="-543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Being hugged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5037F8AC" w14:textId="6AEBC1B8" w:rsidR="00695B34" w:rsidRPr="00817343" w:rsidRDefault="00695B34" w:rsidP="00FD42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7.73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0E4BCE22" w14:textId="71738D80" w:rsidR="00695B34" w:rsidRPr="00817343" w:rsidRDefault="00695B34" w:rsidP="00FD42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8.11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0D2F9432" w14:textId="790869CC" w:rsidR="00695B34" w:rsidRPr="00817343" w:rsidRDefault="00695B34" w:rsidP="00FD42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6.11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646836A8" w14:textId="52CFB284" w:rsidR="00695B34" w:rsidRPr="00817343" w:rsidRDefault="00695B34" w:rsidP="00FD42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9.00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41CC301C" w14:textId="05005217" w:rsidR="00695B34" w:rsidRPr="00817343" w:rsidRDefault="00695B34" w:rsidP="00FD427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0.89</w:t>
            </w:r>
          </w:p>
        </w:tc>
      </w:tr>
      <w:tr w:rsidR="00695B34" w:rsidRPr="00817343" w14:paraId="2944C72A" w14:textId="515E75CB" w:rsidTr="002D6E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shd w:val="clear" w:color="auto" w:fill="FFFFFF" w:themeFill="background1"/>
          </w:tcPr>
          <w:p w14:paraId="4803FFE9" w14:textId="00E37E4B" w:rsidR="00695B34" w:rsidRPr="00817343" w:rsidRDefault="00695B34" w:rsidP="006B686D">
            <w:pPr>
              <w:spacing w:line="240" w:lineRule="auto"/>
              <w:ind w:right="-543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A friend returns borrowed money to you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5C7D7B7D" w14:textId="3ADA08BE" w:rsidR="00695B34" w:rsidRPr="00817343" w:rsidRDefault="00695B34" w:rsidP="00FD42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2.39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54F74F30" w14:textId="598E3FA8" w:rsidR="00695B34" w:rsidRPr="00817343" w:rsidRDefault="00695B34" w:rsidP="00FD42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8.82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2EA5CA0B" w14:textId="412CF9AE" w:rsidR="00695B34" w:rsidRPr="00817343" w:rsidRDefault="00695B34" w:rsidP="00FD42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7.93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2F3EF1E8" w14:textId="75736665" w:rsidR="00695B34" w:rsidRPr="00817343" w:rsidRDefault="00695B34" w:rsidP="00FD42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3.76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2FD9BB7F" w14:textId="672C16E4" w:rsidR="00695B34" w:rsidRPr="00817343" w:rsidRDefault="00695B34" w:rsidP="00FD42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5.46</w:t>
            </w:r>
          </w:p>
        </w:tc>
      </w:tr>
      <w:tr w:rsidR="00695B34" w:rsidRPr="00817343" w14:paraId="5E5DBF28" w14:textId="4EFACD4E" w:rsidTr="002D6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shd w:val="clear" w:color="auto" w:fill="FFFFFF" w:themeFill="background1"/>
          </w:tcPr>
          <w:p w14:paraId="6A639AD2" w14:textId="7E4EA6DE" w:rsidR="00695B34" w:rsidRPr="00817343" w:rsidRDefault="00695B34" w:rsidP="006B686D">
            <w:pPr>
              <w:spacing w:line="240" w:lineRule="auto"/>
              <w:ind w:right="-543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Being greeted warmly by relatives at a family celebration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0A374C99" w14:textId="7F373F3F" w:rsidR="00695B34" w:rsidRPr="00817343" w:rsidRDefault="00695B34" w:rsidP="002A1F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2.18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0682490D" w14:textId="717C83B9" w:rsidR="00695B34" w:rsidRPr="00817343" w:rsidRDefault="00695B34" w:rsidP="002A1F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1.34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4F39256E" w14:textId="446DF0CB" w:rsidR="00695B34" w:rsidRPr="00817343" w:rsidRDefault="00695B34" w:rsidP="002A1F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9.87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68D73C36" w14:textId="581F89BE" w:rsidR="00695B34" w:rsidRPr="00817343" w:rsidRDefault="00695B34" w:rsidP="002A1F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2.63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06A2FED5" w14:textId="4F747AB8" w:rsidR="00695B34" w:rsidRPr="00817343" w:rsidRDefault="00695B34" w:rsidP="002A1F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3.63</w:t>
            </w:r>
          </w:p>
        </w:tc>
      </w:tr>
      <w:tr w:rsidR="00695B34" w:rsidRPr="00817343" w14:paraId="2EBE7283" w14:textId="3616EE85" w:rsidTr="002D6E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shd w:val="clear" w:color="auto" w:fill="FFFFFF" w:themeFill="background1"/>
          </w:tcPr>
          <w:p w14:paraId="0D1FCBFD" w14:textId="047458FF" w:rsidR="00695B34" w:rsidRPr="00817343" w:rsidRDefault="00695B34" w:rsidP="006B686D">
            <w:pPr>
              <w:spacing w:line="240" w:lineRule="auto"/>
              <w:ind w:right="-543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Enjoy a warm bath or shower on a cold day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17E150ED" w14:textId="173D16DD" w:rsidR="00695B34" w:rsidRPr="00817343" w:rsidRDefault="00695B34" w:rsidP="0090259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5.74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39EA476D" w14:textId="1DA2EA23" w:rsidR="00695B34" w:rsidRPr="00817343" w:rsidRDefault="00695B34" w:rsidP="0090259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7.52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6BC2E455" w14:textId="0DFD0FFE" w:rsidR="00695B34" w:rsidRPr="00817343" w:rsidRDefault="00695B34" w:rsidP="0090259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2.27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0E4D8F31" w14:textId="405B3D7E" w:rsidR="00695B34" w:rsidRPr="00817343" w:rsidRDefault="00695B34" w:rsidP="0090259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.77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28C9468D" w14:textId="0752E9C9" w:rsidR="00695B34" w:rsidRPr="00817343" w:rsidRDefault="00695B34" w:rsidP="0090259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1.83</w:t>
            </w:r>
          </w:p>
        </w:tc>
      </w:tr>
      <w:tr w:rsidR="00695B34" w:rsidRPr="00817343" w14:paraId="4D8D472F" w14:textId="4CA447B8" w:rsidTr="002D6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shd w:val="clear" w:color="auto" w:fill="FFFFFF" w:themeFill="background1"/>
          </w:tcPr>
          <w:p w14:paraId="220613D8" w14:textId="50F83995" w:rsidR="00695B34" w:rsidRPr="00817343" w:rsidRDefault="00695B34" w:rsidP="006B686D">
            <w:pPr>
              <w:spacing w:line="240" w:lineRule="auto"/>
              <w:ind w:right="-543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Hearing a very funny joke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5E34102C" w14:textId="57ECA750" w:rsidR="00695B34" w:rsidRPr="00817343" w:rsidRDefault="00695B34" w:rsidP="0014580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7.66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0E5D4580" w14:textId="2CDB93F6" w:rsidR="00695B34" w:rsidRPr="00817343" w:rsidRDefault="00695B34" w:rsidP="0014580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6.11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2B3FE6FD" w14:textId="7EC80D6B" w:rsidR="00695B34" w:rsidRPr="00817343" w:rsidRDefault="00695B34" w:rsidP="0014580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2.07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185A4866" w14:textId="5BB7C5E5" w:rsidR="00695B34" w:rsidRPr="00817343" w:rsidRDefault="00695B34" w:rsidP="0014580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7.17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55603609" w14:textId="342FBE21" w:rsidR="00695B34" w:rsidRPr="00817343" w:rsidRDefault="00695B34" w:rsidP="0014580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6.88</w:t>
            </w:r>
          </w:p>
        </w:tc>
      </w:tr>
      <w:tr w:rsidR="00695B34" w:rsidRPr="00817343" w14:paraId="3F5E2E38" w14:textId="6705C917" w:rsidTr="002D6E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shd w:val="clear" w:color="auto" w:fill="FFFFFF" w:themeFill="background1"/>
          </w:tcPr>
          <w:p w14:paraId="109C2A0B" w14:textId="47403317" w:rsidR="00695B34" w:rsidRPr="00817343" w:rsidRDefault="00695B34" w:rsidP="006B686D">
            <w:pPr>
              <w:spacing w:line="240" w:lineRule="auto"/>
              <w:ind w:right="-543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New neighbor comes over to introduce themselves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5205A7C2" w14:textId="2C12C61C" w:rsidR="00695B34" w:rsidRPr="00817343" w:rsidRDefault="00695B34" w:rsidP="007A7C6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2.13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3E01AD6B" w14:textId="6746EA20" w:rsidR="00695B34" w:rsidRPr="00817343" w:rsidRDefault="00695B34" w:rsidP="007A7C6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8.34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6166C9F2" w14:textId="2690B22E" w:rsidR="00695B34" w:rsidRPr="00817343" w:rsidRDefault="00695B34" w:rsidP="007A7C6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7.18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1DF156B6" w14:textId="18105F69" w:rsidR="00695B34" w:rsidRPr="00817343" w:rsidRDefault="00695B34" w:rsidP="007A7C6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2.83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64005EAE" w14:textId="47290AAC" w:rsidR="00695B34" w:rsidRPr="00817343" w:rsidRDefault="00695B34" w:rsidP="007A7C6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9.05</w:t>
            </w:r>
          </w:p>
        </w:tc>
      </w:tr>
      <w:tr w:rsidR="00695B34" w:rsidRPr="00817343" w14:paraId="41ED14BA" w14:textId="7D3D258E" w:rsidTr="002D6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shd w:val="clear" w:color="auto" w:fill="FFFFFF" w:themeFill="background1"/>
          </w:tcPr>
          <w:p w14:paraId="317A9CAF" w14:textId="20B7C89C" w:rsidR="00695B34" w:rsidRPr="00817343" w:rsidRDefault="00695B34" w:rsidP="006B686D">
            <w:pPr>
              <w:spacing w:line="240" w:lineRule="auto"/>
              <w:ind w:right="-543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A song that you like comes on the radio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47D9A065" w14:textId="1E1991B6" w:rsidR="00695B34" w:rsidRPr="00817343" w:rsidRDefault="00695B34" w:rsidP="007A7C6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7.43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02EB0CBA" w14:textId="55F7C730" w:rsidR="00695B34" w:rsidRPr="00817343" w:rsidRDefault="00695B34" w:rsidP="007A7C6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6.22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0E53DA5F" w14:textId="1DA14EA3" w:rsidR="00695B34" w:rsidRPr="00817343" w:rsidRDefault="00695B34" w:rsidP="007A7C6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6.80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45455E17" w14:textId="505280A8" w:rsidR="00695B34" w:rsidRPr="00817343" w:rsidRDefault="00695B34" w:rsidP="007A7C6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7.73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2DD6AB74" w14:textId="081E84C7" w:rsidR="00695B34" w:rsidRPr="00817343" w:rsidRDefault="00695B34" w:rsidP="007A7C6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4.57</w:t>
            </w:r>
          </w:p>
        </w:tc>
      </w:tr>
      <w:tr w:rsidR="00695B34" w:rsidRPr="00817343" w14:paraId="45534AE4" w14:textId="1F7C4627" w:rsidTr="002D6E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shd w:val="clear" w:color="auto" w:fill="FFFFFF" w:themeFill="background1"/>
          </w:tcPr>
          <w:p w14:paraId="3CA2472B" w14:textId="18FD73A7" w:rsidR="00695B34" w:rsidRPr="00817343" w:rsidRDefault="00695B34" w:rsidP="006B686D">
            <w:pPr>
              <w:spacing w:line="240" w:lineRule="auto"/>
              <w:ind w:right="-543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Bumping into an old friend on the street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38911616" w14:textId="763EB0EB" w:rsidR="00695B34" w:rsidRPr="00817343" w:rsidRDefault="00695B34" w:rsidP="001458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9.20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31091F30" w14:textId="5E1615AA" w:rsidR="00695B34" w:rsidRPr="00817343" w:rsidRDefault="00695B34" w:rsidP="001458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2.29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45FE3C12" w14:textId="104A02FC" w:rsidR="00695B34" w:rsidRPr="00817343" w:rsidRDefault="00695B34" w:rsidP="001458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.51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18DF65EC" w14:textId="02614A6D" w:rsidR="00695B34" w:rsidRPr="00817343" w:rsidRDefault="00695B34" w:rsidP="001458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8.40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7D9C04CE" w14:textId="6970F902" w:rsidR="00695B34" w:rsidRPr="00817343" w:rsidRDefault="00695B34" w:rsidP="001458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4.37</w:t>
            </w:r>
          </w:p>
        </w:tc>
      </w:tr>
      <w:tr w:rsidR="00695B34" w:rsidRPr="00817343" w14:paraId="54935E11" w14:textId="65714D57" w:rsidTr="002D6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shd w:val="clear" w:color="auto" w:fill="FFFFFF" w:themeFill="background1"/>
          </w:tcPr>
          <w:p w14:paraId="186119B8" w14:textId="0D536D1D" w:rsidR="00695B34" w:rsidRPr="00817343" w:rsidRDefault="00695B34" w:rsidP="006B686D">
            <w:pPr>
              <w:spacing w:line="240" w:lineRule="auto"/>
              <w:ind w:right="-543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Delivering a speech successfully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602458FF" w14:textId="071BBC38" w:rsidR="00695B34" w:rsidRPr="00817343" w:rsidRDefault="00695B34" w:rsidP="002A1F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9.79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6D770E78" w14:textId="4E105A61" w:rsidR="00695B34" w:rsidRPr="00817343" w:rsidRDefault="00695B34" w:rsidP="002A1F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3.46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0B72F7A6" w14:textId="64681141" w:rsidR="00695B34" w:rsidRPr="00817343" w:rsidRDefault="00695B34" w:rsidP="002A1F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2.06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7097C5CD" w14:textId="076AD889" w:rsidR="00695B34" w:rsidRPr="00817343" w:rsidRDefault="00695B34" w:rsidP="002A1F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9.43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46B10235" w14:textId="2901C528" w:rsidR="00695B34" w:rsidRPr="00817343" w:rsidRDefault="00695B34" w:rsidP="002A1FE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3.72</w:t>
            </w:r>
          </w:p>
        </w:tc>
      </w:tr>
      <w:tr w:rsidR="00695B34" w:rsidRPr="00817343" w14:paraId="00A9704B" w14:textId="0FAE91E9" w:rsidTr="002D6E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shd w:val="clear" w:color="auto" w:fill="FFFFFF" w:themeFill="background1"/>
          </w:tcPr>
          <w:p w14:paraId="0DFB719B" w14:textId="2F9C0D6C" w:rsidR="00695B34" w:rsidRPr="00817343" w:rsidRDefault="00695B34" w:rsidP="006B686D">
            <w:pPr>
              <w:spacing w:line="240" w:lineRule="auto"/>
              <w:ind w:right="-543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A child has fun while you take care of him for 2 hours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0241EEE0" w14:textId="26B93ED8" w:rsidR="00695B34" w:rsidRPr="00817343" w:rsidRDefault="00695B34" w:rsidP="00FD42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9.54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3675B741" w14:textId="2BACB4A5" w:rsidR="00695B34" w:rsidRPr="00817343" w:rsidRDefault="00695B34" w:rsidP="00FD42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8.50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5D041513" w14:textId="1B9ADF0F" w:rsidR="00695B34" w:rsidRPr="00817343" w:rsidRDefault="00695B34" w:rsidP="00FD42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9.12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630DA4F5" w14:textId="1F6BF002" w:rsidR="00695B34" w:rsidRPr="00817343" w:rsidRDefault="00695B34" w:rsidP="00FD42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6.40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37204547" w14:textId="0AE340FD" w:rsidR="00695B34" w:rsidRPr="00817343" w:rsidRDefault="00695B34" w:rsidP="00FD427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4.52</w:t>
            </w:r>
          </w:p>
        </w:tc>
      </w:tr>
      <w:tr w:rsidR="00695B34" w:rsidRPr="00817343" w14:paraId="63EC8F9D" w14:textId="6C0E8005" w:rsidTr="002D6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shd w:val="clear" w:color="auto" w:fill="FFFFFF" w:themeFill="background1"/>
          </w:tcPr>
          <w:p w14:paraId="2D282B66" w14:textId="599476BD" w:rsidR="00695B34" w:rsidRPr="00817343" w:rsidRDefault="00695B34" w:rsidP="006B686D">
            <w:pPr>
              <w:spacing w:line="240" w:lineRule="auto"/>
              <w:ind w:right="-543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Winning a karaoke contest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7915B71A" w14:textId="4FB5DB55" w:rsidR="00695B34" w:rsidRPr="00817343" w:rsidRDefault="00695B34" w:rsidP="0014580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5.13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511E527C" w14:textId="0EAC3D8C" w:rsidR="00695B34" w:rsidRPr="00817343" w:rsidRDefault="00695B34" w:rsidP="0014580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4.32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134F4A92" w14:textId="00C1EC65" w:rsidR="00695B34" w:rsidRPr="00817343" w:rsidRDefault="00695B34" w:rsidP="0014580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0.52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106E698F" w14:textId="2A968B93" w:rsidR="00695B34" w:rsidRPr="00817343" w:rsidRDefault="00695B34" w:rsidP="0014580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3.04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035227BF" w14:textId="6C7558AC" w:rsidR="00695B34" w:rsidRPr="00817343" w:rsidRDefault="00695B34" w:rsidP="0014580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.66</w:t>
            </w:r>
          </w:p>
        </w:tc>
      </w:tr>
      <w:tr w:rsidR="00695B34" w:rsidRPr="00817343" w14:paraId="60F14EF4" w14:textId="01CB7B78" w:rsidTr="002D6E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shd w:val="clear" w:color="auto" w:fill="FFFFFF" w:themeFill="background1"/>
          </w:tcPr>
          <w:p w14:paraId="2C9D9FE3" w14:textId="71DC9730" w:rsidR="00695B34" w:rsidRPr="00817343" w:rsidRDefault="00695B34" w:rsidP="006B686D">
            <w:pPr>
              <w:spacing w:line="240" w:lineRule="auto"/>
              <w:ind w:right="-543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Writing a bestseller about one’s own life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360BA01B" w14:textId="3E8E2F00" w:rsidR="00695B34" w:rsidRPr="00817343" w:rsidRDefault="00695B34" w:rsidP="001458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0.95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770A0113" w14:textId="6FADF5FB" w:rsidR="00695B34" w:rsidRPr="00817343" w:rsidRDefault="00695B34" w:rsidP="001458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.50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55D82ADD" w14:textId="7FC28462" w:rsidR="00695B34" w:rsidRPr="00817343" w:rsidRDefault="00695B34" w:rsidP="001458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3.63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4A7E9FAC" w14:textId="645D9A83" w:rsidR="00695B34" w:rsidRPr="00817343" w:rsidRDefault="00695B34" w:rsidP="001458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9.54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764C5D18" w14:textId="75FD779E" w:rsidR="00695B34" w:rsidRPr="00817343" w:rsidRDefault="00695B34" w:rsidP="0014580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90</w:t>
            </w:r>
          </w:p>
        </w:tc>
      </w:tr>
      <w:tr w:rsidR="00695B34" w:rsidRPr="00817343" w14:paraId="7DC4604E" w14:textId="6A9C62E3" w:rsidTr="002D6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shd w:val="clear" w:color="auto" w:fill="FFFFFF" w:themeFill="background1"/>
          </w:tcPr>
          <w:p w14:paraId="497BCD9A" w14:textId="77777777" w:rsidR="00695B34" w:rsidRPr="00817343" w:rsidRDefault="00695B34" w:rsidP="006B686D">
            <w:pPr>
              <w:spacing w:line="240" w:lineRule="auto"/>
              <w:ind w:right="-543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Win a car in the lottery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2D8B7698" w14:textId="444641BA" w:rsidR="00695B34" w:rsidRPr="00817343" w:rsidRDefault="00695B34" w:rsidP="005F2B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6.56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5A518367" w14:textId="56544746" w:rsidR="00695B34" w:rsidRPr="00817343" w:rsidRDefault="00695B34" w:rsidP="005F2B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.04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042AECA0" w14:textId="7A3F25F0" w:rsidR="00695B34" w:rsidRPr="00817343" w:rsidRDefault="00695B34" w:rsidP="005F2B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.04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4DF9F576" w14:textId="639F5C66" w:rsidR="00695B34" w:rsidRPr="00817343" w:rsidRDefault="00695B34" w:rsidP="005F2B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6.87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0C8A9CDF" w14:textId="73A8AAC4" w:rsidR="00695B34" w:rsidRPr="00817343" w:rsidRDefault="00695B34" w:rsidP="005F2BF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55</w:t>
            </w:r>
          </w:p>
        </w:tc>
      </w:tr>
      <w:tr w:rsidR="00695B34" w:rsidRPr="00817343" w14:paraId="7F97CE1C" w14:textId="3CB0DAE6" w:rsidTr="002D6E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shd w:val="clear" w:color="auto" w:fill="FFFFFF" w:themeFill="background1"/>
          </w:tcPr>
          <w:p w14:paraId="78CCDE7E" w14:textId="77777777" w:rsidR="00695B34" w:rsidRPr="00817343" w:rsidRDefault="00695B34" w:rsidP="006B686D">
            <w:pPr>
              <w:spacing w:line="240" w:lineRule="auto"/>
              <w:ind w:right="-543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Find a 20 CHF bill on the ground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66808247" w14:textId="46302D54" w:rsidR="00695B34" w:rsidRPr="00817343" w:rsidRDefault="00695B34" w:rsidP="005F2B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9.02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6B12DD65" w14:textId="4147C037" w:rsidR="00695B34" w:rsidRPr="00817343" w:rsidRDefault="00695B34" w:rsidP="005F2B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.11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4DC45258" w14:textId="78A5C981" w:rsidR="00695B34" w:rsidRPr="00817343" w:rsidRDefault="00695B34" w:rsidP="005F2B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.80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0CB1297F" w14:textId="0B305DAA" w:rsidR="00695B34" w:rsidRPr="00817343" w:rsidRDefault="00695B34" w:rsidP="005F2B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3.73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67CA72C2" w14:textId="598609B7" w:rsidR="00695B34" w:rsidRPr="00817343" w:rsidRDefault="00695B34" w:rsidP="005F2B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4.54</w:t>
            </w:r>
          </w:p>
        </w:tc>
      </w:tr>
      <w:tr w:rsidR="00695B34" w:rsidRPr="00817343" w14:paraId="70F5448D" w14:textId="5CA16812" w:rsidTr="002D6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shd w:val="clear" w:color="auto" w:fill="FFFFFF" w:themeFill="background1"/>
          </w:tcPr>
          <w:p w14:paraId="70F33DDC" w14:textId="77777777" w:rsidR="00695B34" w:rsidRPr="00817343" w:rsidRDefault="00695B34" w:rsidP="006B686D">
            <w:pPr>
              <w:spacing w:line="240" w:lineRule="auto"/>
              <w:ind w:right="-543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Seeing a comet in the sky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3E99070D" w14:textId="17B98FA5" w:rsidR="00695B34" w:rsidRPr="00817343" w:rsidRDefault="00695B34" w:rsidP="005733C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9.21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0FB04761" w14:textId="44C85E78" w:rsidR="00695B34" w:rsidRPr="00817343" w:rsidRDefault="00695B34" w:rsidP="005733C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6.74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78AF1CEA" w14:textId="55DCFDE8" w:rsidR="00695B34" w:rsidRPr="00817343" w:rsidRDefault="00695B34" w:rsidP="005733C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.35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0635A86A" w14:textId="1A057EBB" w:rsidR="00695B34" w:rsidRPr="00817343" w:rsidRDefault="00695B34" w:rsidP="005733C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2.94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37227473" w14:textId="5FDB906B" w:rsidR="00695B34" w:rsidRPr="00817343" w:rsidRDefault="00695B34" w:rsidP="005733C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.65</w:t>
            </w:r>
          </w:p>
        </w:tc>
      </w:tr>
      <w:tr w:rsidR="00695B34" w:rsidRPr="00817343" w14:paraId="37888BEF" w14:textId="3FDA278F" w:rsidTr="002D6E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shd w:val="clear" w:color="auto" w:fill="FFFFFF" w:themeFill="background1"/>
          </w:tcPr>
          <w:p w14:paraId="04D3E382" w14:textId="725223CC" w:rsidR="00695B34" w:rsidRPr="00817343" w:rsidRDefault="00695B34" w:rsidP="006B686D">
            <w:pPr>
              <w:spacing w:line="240" w:lineRule="auto"/>
              <w:ind w:right="-543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Win a sports bet 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4FCB9B49" w14:textId="5EFF2AFE" w:rsidR="00695B34" w:rsidRPr="00817343" w:rsidRDefault="00695B34" w:rsidP="005F2B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3.51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51112E0A" w14:textId="7E213DA4" w:rsidR="00695B34" w:rsidRPr="00817343" w:rsidRDefault="00695B34" w:rsidP="005F2B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3.26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1B200C67" w14:textId="5C46C7F1" w:rsidR="00695B34" w:rsidRPr="00817343" w:rsidRDefault="00695B34" w:rsidP="005F2B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.68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0A768038" w14:textId="22716310" w:rsidR="00695B34" w:rsidRPr="00817343" w:rsidRDefault="00695B34" w:rsidP="005F2B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7.34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2F2C733D" w14:textId="72F20F9C" w:rsidR="00695B34" w:rsidRPr="00817343" w:rsidRDefault="00695B34" w:rsidP="005F2BF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.26</w:t>
            </w:r>
          </w:p>
        </w:tc>
      </w:tr>
      <w:tr w:rsidR="00695B34" w:rsidRPr="00817343" w14:paraId="1055177D" w14:textId="574DC047" w:rsidTr="002D6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shd w:val="clear" w:color="auto" w:fill="FFFFFF" w:themeFill="background1"/>
          </w:tcPr>
          <w:p w14:paraId="4F6638A6" w14:textId="77777777" w:rsidR="00695B34" w:rsidRPr="00817343" w:rsidRDefault="00695B34" w:rsidP="006B686D">
            <w:pPr>
              <w:spacing w:line="240" w:lineRule="auto"/>
              <w:ind w:right="-543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The store closes just as you arrive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1F98215B" w14:textId="497C40DF" w:rsidR="00695B34" w:rsidRPr="00817343" w:rsidRDefault="00695B34" w:rsidP="00760D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0.83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2A446CDD" w14:textId="3ED17DF5" w:rsidR="00695B34" w:rsidRPr="00817343" w:rsidRDefault="00695B34" w:rsidP="00760D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1.17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1E1114BB" w14:textId="05D9FCC5" w:rsidR="00695B34" w:rsidRPr="00817343" w:rsidRDefault="00695B34" w:rsidP="00760D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9.34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472BE090" w14:textId="16C2C01A" w:rsidR="00695B34" w:rsidRPr="00817343" w:rsidRDefault="00695B34" w:rsidP="00760D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5.93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5CD64AD1" w14:textId="48505134" w:rsidR="00695B34" w:rsidRPr="00817343" w:rsidRDefault="00695B34" w:rsidP="00760D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1.67</w:t>
            </w:r>
          </w:p>
        </w:tc>
      </w:tr>
      <w:tr w:rsidR="00695B34" w:rsidRPr="00817343" w14:paraId="75C74D3F" w14:textId="24012AC4" w:rsidTr="002D6E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shd w:val="clear" w:color="auto" w:fill="FFFFFF" w:themeFill="background1"/>
          </w:tcPr>
          <w:p w14:paraId="6DB4FB43" w14:textId="77777777" w:rsidR="00695B34" w:rsidRPr="00817343" w:rsidRDefault="00695B34" w:rsidP="006B686D">
            <w:pPr>
              <w:spacing w:line="240" w:lineRule="auto"/>
              <w:ind w:right="-543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Finding rotten food in the refrigerator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53183D36" w14:textId="42054B2D" w:rsidR="00695B34" w:rsidRPr="00817343" w:rsidRDefault="00695B34" w:rsidP="00760D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5.55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63F134D4" w14:textId="6021D277" w:rsidR="00695B34" w:rsidRPr="00817343" w:rsidRDefault="00695B34" w:rsidP="00760D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5.95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37849EA7" w14:textId="0C940643" w:rsidR="00695B34" w:rsidRPr="00817343" w:rsidRDefault="00695B34" w:rsidP="00760D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7.56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7AA9E998" w14:textId="25C0E274" w:rsidR="00695B34" w:rsidRPr="00817343" w:rsidRDefault="00695B34" w:rsidP="00760D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6.27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5BD257D3" w14:textId="73BC32C3" w:rsidR="00695B34" w:rsidRPr="00817343" w:rsidRDefault="00695B34" w:rsidP="00760D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5.29</w:t>
            </w:r>
          </w:p>
        </w:tc>
      </w:tr>
      <w:tr w:rsidR="00695B34" w:rsidRPr="00817343" w14:paraId="17B4690C" w14:textId="2F802374" w:rsidTr="002D6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shd w:val="clear" w:color="auto" w:fill="FFFFFF" w:themeFill="background1"/>
          </w:tcPr>
          <w:p w14:paraId="58181D1A" w14:textId="77777777" w:rsidR="00695B34" w:rsidRPr="00817343" w:rsidRDefault="00695B34" w:rsidP="006B686D">
            <w:pPr>
              <w:spacing w:line="240" w:lineRule="auto"/>
              <w:ind w:right="-543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Using a public restroom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30215E77" w14:textId="4B310539" w:rsidR="00695B34" w:rsidRPr="00817343" w:rsidRDefault="00695B34" w:rsidP="00760D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0.01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0B31C3EA" w14:textId="32A232ED" w:rsidR="00695B34" w:rsidRPr="00817343" w:rsidRDefault="00695B34" w:rsidP="00760D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2.74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0F35A2D4" w14:textId="13887210" w:rsidR="00695B34" w:rsidRPr="00817343" w:rsidRDefault="00695B34" w:rsidP="00760D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1.76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5B4A5D0D" w14:textId="748C799F" w:rsidR="00695B34" w:rsidRPr="00817343" w:rsidRDefault="00695B34" w:rsidP="00760D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5.48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61DCDEE6" w14:textId="4C22B03D" w:rsidR="00695B34" w:rsidRPr="00817343" w:rsidRDefault="00695B34" w:rsidP="00760D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0.16</w:t>
            </w:r>
          </w:p>
        </w:tc>
      </w:tr>
      <w:tr w:rsidR="00695B34" w:rsidRPr="00817343" w14:paraId="00EFC531" w14:textId="715FFB83" w:rsidTr="002D6E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shd w:val="clear" w:color="auto" w:fill="FFFFFF" w:themeFill="background1"/>
          </w:tcPr>
          <w:p w14:paraId="3E1CD8E5" w14:textId="0D2D6785" w:rsidR="00695B34" w:rsidRPr="00817343" w:rsidRDefault="00695B34" w:rsidP="006B686D">
            <w:pPr>
              <w:spacing w:line="240" w:lineRule="auto"/>
              <w:ind w:right="-543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Drinking cold coffee/</w:t>
            </w:r>
            <w:r w:rsidR="00A751E0" w:rsidRPr="00817343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tea</w:t>
            </w:r>
            <w:r w:rsidRPr="00817343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73B9953E" w14:textId="6AD37121" w:rsidR="00695B34" w:rsidRPr="00817343" w:rsidRDefault="00695B34" w:rsidP="00760D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0.28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319F5360" w14:textId="4CA7E69D" w:rsidR="00695B34" w:rsidRPr="00817343" w:rsidRDefault="00695B34" w:rsidP="00760D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2.79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484E5A6C" w14:textId="6046F6F7" w:rsidR="00695B34" w:rsidRPr="00817343" w:rsidRDefault="00695B34" w:rsidP="00760D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4.83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1D7F7151" w14:textId="1D7D4B15" w:rsidR="00695B34" w:rsidRPr="00817343" w:rsidRDefault="00695B34" w:rsidP="00760D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6.32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0A40C841" w14:textId="6AB626F0" w:rsidR="00695B34" w:rsidRPr="00817343" w:rsidRDefault="00695B34" w:rsidP="00760D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2.66</w:t>
            </w:r>
          </w:p>
        </w:tc>
      </w:tr>
      <w:tr w:rsidR="00695B34" w:rsidRPr="00817343" w14:paraId="024F9904" w14:textId="724F1C3C" w:rsidTr="002D6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shd w:val="clear" w:color="auto" w:fill="FFFFFF" w:themeFill="background1"/>
          </w:tcPr>
          <w:p w14:paraId="287A4D09" w14:textId="63446674" w:rsidR="00695B34" w:rsidRPr="00817343" w:rsidRDefault="00695B34" w:rsidP="006B686D">
            <w:pPr>
              <w:spacing w:line="240" w:lineRule="auto"/>
              <w:ind w:right="-543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A neighbor is listening to very loud music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76EA11D8" w14:textId="65F0F9DA" w:rsidR="00695B34" w:rsidRPr="00817343" w:rsidRDefault="00695B34" w:rsidP="00760D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3.27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0CBB7D2D" w14:textId="68AE0D10" w:rsidR="00695B34" w:rsidRPr="00817343" w:rsidRDefault="00695B34" w:rsidP="00760D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3.07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0FBDE039" w14:textId="78381C17" w:rsidR="00695B34" w:rsidRPr="00817343" w:rsidRDefault="00695B34" w:rsidP="00760D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0.20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33CEAB90" w14:textId="1B9A932C" w:rsidR="00695B34" w:rsidRPr="00817343" w:rsidRDefault="00695B34" w:rsidP="00760D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.00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5FFB1398" w14:textId="140CB95B" w:rsidR="00695B34" w:rsidRPr="00817343" w:rsidRDefault="00695B34" w:rsidP="00760D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7.10</w:t>
            </w:r>
          </w:p>
        </w:tc>
      </w:tr>
      <w:tr w:rsidR="00695B34" w:rsidRPr="00817343" w14:paraId="00770E6E" w14:textId="3E2B9A57" w:rsidTr="002D6E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shd w:val="clear" w:color="auto" w:fill="FFFFFF" w:themeFill="background1"/>
          </w:tcPr>
          <w:p w14:paraId="2536E853" w14:textId="426279A4" w:rsidR="00695B34" w:rsidRPr="00817343" w:rsidRDefault="00695B34" w:rsidP="006B686D">
            <w:pPr>
              <w:spacing w:line="240" w:lineRule="auto"/>
              <w:ind w:right="-543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Getting heartbroken after a relationship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467B8388" w14:textId="50E5459F" w:rsidR="00695B34" w:rsidRPr="00817343" w:rsidRDefault="00695B34" w:rsidP="00760D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.62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0B71C7E9" w14:textId="06ACB7C9" w:rsidR="00695B34" w:rsidRPr="00817343" w:rsidRDefault="00695B34" w:rsidP="00760D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8.12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270EDE68" w14:textId="2B135763" w:rsidR="00695B34" w:rsidRPr="00817343" w:rsidRDefault="00695B34" w:rsidP="00760D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4.24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66C2A17D" w14:textId="200C41BD" w:rsidR="00695B34" w:rsidRPr="00817343" w:rsidRDefault="00695B34" w:rsidP="00760D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7.48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29CCD991" w14:textId="1142C229" w:rsidR="00695B34" w:rsidRPr="00817343" w:rsidRDefault="00695B34" w:rsidP="00760D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1.50</w:t>
            </w:r>
          </w:p>
        </w:tc>
      </w:tr>
      <w:tr w:rsidR="00695B34" w:rsidRPr="00817343" w14:paraId="41C78175" w14:textId="32C360F9" w:rsidTr="002D6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shd w:val="clear" w:color="auto" w:fill="FFFFFF" w:themeFill="background1"/>
          </w:tcPr>
          <w:p w14:paraId="00843437" w14:textId="56E17260" w:rsidR="00695B34" w:rsidRPr="00817343" w:rsidRDefault="00695B34" w:rsidP="006B686D">
            <w:pPr>
              <w:spacing w:line="240" w:lineRule="auto"/>
              <w:ind w:right="-543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Being confused with another person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6AD3D7DA" w14:textId="08E79715" w:rsidR="00695B34" w:rsidRPr="00817343" w:rsidRDefault="00695B34" w:rsidP="000C077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6.07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5C0CB709" w14:textId="6BB81D36" w:rsidR="00695B34" w:rsidRPr="00817343" w:rsidRDefault="00695B34" w:rsidP="000C077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4.22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6ED6CEC6" w14:textId="34042EF8" w:rsidR="00695B34" w:rsidRPr="00817343" w:rsidRDefault="00695B34" w:rsidP="000C077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.06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26ED354F" w14:textId="27DAF9B2" w:rsidR="00695B34" w:rsidRPr="00817343" w:rsidRDefault="00695B34" w:rsidP="000C077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7.11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0C6C0D5F" w14:textId="111141D3" w:rsidR="00695B34" w:rsidRPr="00817343" w:rsidRDefault="00695B34" w:rsidP="000C077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8.49</w:t>
            </w:r>
          </w:p>
        </w:tc>
      </w:tr>
      <w:tr w:rsidR="00695B34" w:rsidRPr="00817343" w14:paraId="22C621FE" w14:textId="2849B1FB" w:rsidTr="002D6E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shd w:val="clear" w:color="auto" w:fill="FFFFFF" w:themeFill="background1"/>
          </w:tcPr>
          <w:p w14:paraId="2776DA4C" w14:textId="21EDB900" w:rsidR="00695B34" w:rsidRPr="00817343" w:rsidRDefault="00695B34" w:rsidP="006B686D">
            <w:pPr>
              <w:spacing w:line="240" w:lineRule="auto"/>
              <w:ind w:right="-543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Computer crashes in the middle of writing a text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15A15839" w14:textId="41D4B2B8" w:rsidR="00695B34" w:rsidRPr="00817343" w:rsidRDefault="00695B34" w:rsidP="00760D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.73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69C2488A" w14:textId="17D91E07" w:rsidR="00695B34" w:rsidRPr="00817343" w:rsidRDefault="00695B34" w:rsidP="00760D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5.61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5D65BB0F" w14:textId="7F61BC92" w:rsidR="00695B34" w:rsidRPr="00817343" w:rsidRDefault="00695B34" w:rsidP="00760D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1.23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55155548" w14:textId="638C188F" w:rsidR="00695B34" w:rsidRPr="00817343" w:rsidRDefault="00695B34" w:rsidP="00760D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8.15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2E3DB410" w14:textId="109718F8" w:rsidR="00695B34" w:rsidRPr="00817343" w:rsidRDefault="00695B34" w:rsidP="00760D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4.78</w:t>
            </w:r>
          </w:p>
        </w:tc>
      </w:tr>
      <w:tr w:rsidR="00695B34" w:rsidRPr="00817343" w14:paraId="272B2C32" w14:textId="1031A767" w:rsidTr="002D6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shd w:val="clear" w:color="auto" w:fill="FFFFFF" w:themeFill="background1"/>
          </w:tcPr>
          <w:p w14:paraId="38FD9179" w14:textId="77777777" w:rsidR="00695B34" w:rsidRPr="00817343" w:rsidRDefault="00695B34" w:rsidP="006B686D">
            <w:pPr>
              <w:spacing w:line="240" w:lineRule="auto"/>
              <w:ind w:right="-543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Marriage ends in a bitter divorce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72C2AA97" w14:textId="22828057" w:rsidR="00695B34" w:rsidRPr="00817343" w:rsidRDefault="00695B34" w:rsidP="00760D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.06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311768AE" w14:textId="03823E22" w:rsidR="00695B34" w:rsidRPr="00817343" w:rsidRDefault="00695B34" w:rsidP="00760D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7.99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6A179E92" w14:textId="36965E7E" w:rsidR="00695B34" w:rsidRPr="00817343" w:rsidRDefault="00695B34" w:rsidP="00760D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2.51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710293B3" w14:textId="41B3CDD5" w:rsidR="00695B34" w:rsidRPr="00817343" w:rsidRDefault="00695B34" w:rsidP="00760D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6.57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5BEFC8DF" w14:textId="29EC37DA" w:rsidR="00695B34" w:rsidRPr="00817343" w:rsidRDefault="00695B34" w:rsidP="00760D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.89</w:t>
            </w:r>
          </w:p>
        </w:tc>
      </w:tr>
      <w:tr w:rsidR="00695B34" w:rsidRPr="00817343" w14:paraId="03E2658C" w14:textId="18FA0488" w:rsidTr="002D6E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shd w:val="clear" w:color="auto" w:fill="FFFFFF" w:themeFill="background1"/>
          </w:tcPr>
          <w:p w14:paraId="665EF006" w14:textId="0FAD9D86" w:rsidR="00695B34" w:rsidRPr="00817343" w:rsidRDefault="00695B34" w:rsidP="006B686D">
            <w:pPr>
              <w:spacing w:line="240" w:lineRule="auto"/>
              <w:ind w:right="-543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Lose 50 CHF 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632AF69C" w14:textId="0B084435" w:rsidR="00695B34" w:rsidRPr="00817343" w:rsidRDefault="00695B34" w:rsidP="00760D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4.06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0243B61D" w14:textId="572D6B03" w:rsidR="00695B34" w:rsidRPr="00817343" w:rsidRDefault="00695B34" w:rsidP="00760D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3.57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7AAE182D" w14:textId="046F300E" w:rsidR="00695B34" w:rsidRPr="00817343" w:rsidRDefault="00695B34" w:rsidP="00760D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8.26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2C276C53" w14:textId="38933405" w:rsidR="00695B34" w:rsidRPr="00817343" w:rsidRDefault="00695B34" w:rsidP="00760D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3.63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4A8C9000" w14:textId="023F80BB" w:rsidR="00695B34" w:rsidRPr="00817343" w:rsidRDefault="00695B34" w:rsidP="00760D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.24</w:t>
            </w:r>
          </w:p>
        </w:tc>
      </w:tr>
      <w:tr w:rsidR="00695B34" w:rsidRPr="00817343" w14:paraId="78264822" w14:textId="0D7D2B7E" w:rsidTr="002D6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shd w:val="clear" w:color="auto" w:fill="FFFFFF" w:themeFill="background1"/>
          </w:tcPr>
          <w:p w14:paraId="03622D92" w14:textId="77777777" w:rsidR="00695B34" w:rsidRPr="00817343" w:rsidRDefault="00695B34" w:rsidP="006B686D">
            <w:pPr>
              <w:spacing w:line="240" w:lineRule="auto"/>
              <w:ind w:right="-543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Developing an excruciating toothache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687AFCA6" w14:textId="77B62B86" w:rsidR="00695B34" w:rsidRPr="00817343" w:rsidRDefault="00695B34" w:rsidP="00760D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.57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513B5880" w14:textId="22B0B7EE" w:rsidR="00695B34" w:rsidRPr="00817343" w:rsidRDefault="00695B34" w:rsidP="00760D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4.77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6CBF0B6D" w14:textId="708CEFDD" w:rsidR="00695B34" w:rsidRPr="00817343" w:rsidRDefault="00695B34" w:rsidP="00760D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5.12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0DD9D398" w14:textId="69DAD949" w:rsidR="00695B34" w:rsidRPr="00817343" w:rsidRDefault="00695B34" w:rsidP="00760D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6.74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15FA2BEF" w14:textId="0BCEA3DC" w:rsidR="00695B34" w:rsidRPr="00817343" w:rsidRDefault="00695B34" w:rsidP="00760D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3.18</w:t>
            </w:r>
          </w:p>
        </w:tc>
      </w:tr>
      <w:tr w:rsidR="00695B34" w:rsidRPr="00817343" w14:paraId="3F461D96" w14:textId="39743B47" w:rsidTr="002D6E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shd w:val="clear" w:color="auto" w:fill="FFFFFF" w:themeFill="background1"/>
          </w:tcPr>
          <w:p w14:paraId="7205531F" w14:textId="04ADD8A5" w:rsidR="00695B34" w:rsidRPr="00817343" w:rsidRDefault="00A751E0" w:rsidP="006B686D">
            <w:pPr>
              <w:spacing w:line="240" w:lineRule="auto"/>
              <w:ind w:right="-543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Receiving</w:t>
            </w:r>
            <w:r w:rsidR="00695B34" w:rsidRPr="00817343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a wound that needs to be sewn 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5152CD10" w14:textId="7AA2292F" w:rsidR="00695B34" w:rsidRPr="00817343" w:rsidRDefault="00695B34" w:rsidP="00760D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.35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7091C1F1" w14:textId="3A12E32A" w:rsidR="00695B34" w:rsidRPr="00817343" w:rsidRDefault="00695B34" w:rsidP="00760D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5.63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22CA204E" w14:textId="01A19C1A" w:rsidR="00695B34" w:rsidRPr="00817343" w:rsidRDefault="00695B34" w:rsidP="00760D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7.88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5BFC986B" w14:textId="2FEE3CC1" w:rsidR="00695B34" w:rsidRPr="00817343" w:rsidRDefault="00695B34" w:rsidP="00760D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2.11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3B12E943" w14:textId="619D9181" w:rsidR="00695B34" w:rsidRPr="00817343" w:rsidRDefault="00695B34" w:rsidP="00760D7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2.72</w:t>
            </w:r>
          </w:p>
        </w:tc>
      </w:tr>
      <w:tr w:rsidR="00695B34" w:rsidRPr="00817343" w14:paraId="5F00ECE4" w14:textId="5F8B7A57" w:rsidTr="002D6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shd w:val="clear" w:color="auto" w:fill="FFFFFF" w:themeFill="background1"/>
          </w:tcPr>
          <w:p w14:paraId="4B6C6593" w14:textId="1C5CF29B" w:rsidR="00695B34" w:rsidRPr="00817343" w:rsidRDefault="00695B34" w:rsidP="006B686D">
            <w:pPr>
              <w:spacing w:line="240" w:lineRule="auto"/>
              <w:ind w:right="-543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Witnessing a </w:t>
            </w:r>
            <w:r w:rsidR="00A751E0" w:rsidRPr="00817343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bank </w:t>
            </w:r>
            <w:r w:rsidRPr="00817343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robbery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1881947E" w14:textId="7532D2A5" w:rsidR="00695B34" w:rsidRPr="00817343" w:rsidRDefault="00695B34" w:rsidP="000C077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.70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3E2A6251" w14:textId="39C7FCCD" w:rsidR="00695B34" w:rsidRPr="00817343" w:rsidRDefault="00695B34" w:rsidP="000C077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.54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7B0A8E45" w14:textId="483A1DDD" w:rsidR="00695B34" w:rsidRPr="00817343" w:rsidRDefault="00695B34" w:rsidP="000C077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.40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5BA68AD3" w14:textId="78987582" w:rsidR="00695B34" w:rsidRPr="00817343" w:rsidRDefault="00695B34" w:rsidP="000C077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4.88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04E154FE" w14:textId="0BE0EE59" w:rsidR="00695B34" w:rsidRPr="00817343" w:rsidRDefault="00695B34" w:rsidP="000C077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33</w:t>
            </w:r>
          </w:p>
        </w:tc>
      </w:tr>
      <w:tr w:rsidR="00695B34" w:rsidRPr="00817343" w14:paraId="1DF02008" w14:textId="538651A4" w:rsidTr="002D6E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shd w:val="clear" w:color="auto" w:fill="FFFFFF" w:themeFill="background1"/>
          </w:tcPr>
          <w:p w14:paraId="54DB7756" w14:textId="77777777" w:rsidR="00695B34" w:rsidRPr="00817343" w:rsidRDefault="00695B34" w:rsidP="006B686D">
            <w:pPr>
              <w:spacing w:line="240" w:lineRule="auto"/>
              <w:ind w:right="-543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Being falsely accused of a serious crime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027E08B8" w14:textId="13E865D2" w:rsidR="00695B34" w:rsidRPr="00817343" w:rsidRDefault="00695B34" w:rsidP="000C077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.27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38213297" w14:textId="5596E694" w:rsidR="00695B34" w:rsidRPr="00817343" w:rsidRDefault="00695B34" w:rsidP="000C077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.02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6C9EAA17" w14:textId="1918ABF0" w:rsidR="00695B34" w:rsidRPr="00817343" w:rsidRDefault="00695B34" w:rsidP="000C077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.07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72DB6F88" w14:textId="6288C671" w:rsidR="00695B34" w:rsidRPr="00817343" w:rsidRDefault="00695B34" w:rsidP="000C077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8.38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62F6D159" w14:textId="3431B5FE" w:rsidR="00695B34" w:rsidRPr="00817343" w:rsidRDefault="00695B34" w:rsidP="000C077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89</w:t>
            </w:r>
          </w:p>
        </w:tc>
      </w:tr>
      <w:tr w:rsidR="00695B34" w:rsidRPr="00817343" w14:paraId="1177FE43" w14:textId="31CA3C31" w:rsidTr="002D6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shd w:val="clear" w:color="auto" w:fill="FFFFFF" w:themeFill="background1"/>
          </w:tcPr>
          <w:p w14:paraId="2891EDFB" w14:textId="74142E6A" w:rsidR="00695B34" w:rsidRPr="00817343" w:rsidRDefault="00695B34" w:rsidP="006B686D">
            <w:pPr>
              <w:spacing w:line="240" w:lineRule="auto"/>
              <w:ind w:right="-543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Getting bitten by a dog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01638CBB" w14:textId="41B600A9" w:rsidR="00695B34" w:rsidRPr="00817343" w:rsidRDefault="00695B34" w:rsidP="00760D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.18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631A8D8A" w14:textId="7E443147" w:rsidR="00695B34" w:rsidRPr="00817343" w:rsidRDefault="00695B34" w:rsidP="00760D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3.59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0CB4DC66" w14:textId="1923617D" w:rsidR="00695B34" w:rsidRPr="00817343" w:rsidRDefault="00695B34" w:rsidP="00760D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4.23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67444051" w14:textId="7D5FB313" w:rsidR="00695B34" w:rsidRPr="00817343" w:rsidRDefault="00695B34" w:rsidP="00760D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7.39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3673FD1E" w14:textId="5B65E8B8" w:rsidR="00695B34" w:rsidRPr="00817343" w:rsidRDefault="00695B34" w:rsidP="00760D7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9.29</w:t>
            </w:r>
          </w:p>
        </w:tc>
      </w:tr>
      <w:tr w:rsidR="00695B34" w:rsidRPr="00817343" w14:paraId="69A0EA51" w14:textId="1AC22F28" w:rsidTr="002D6E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shd w:val="clear" w:color="auto" w:fill="FFFFFF" w:themeFill="background1"/>
          </w:tcPr>
          <w:p w14:paraId="24E27BF3" w14:textId="443711AB" w:rsidR="00695B34" w:rsidRPr="00817343" w:rsidRDefault="00695B34" w:rsidP="006B686D">
            <w:pPr>
              <w:keepNext/>
              <w:spacing w:line="240" w:lineRule="auto"/>
              <w:ind w:right="-543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Witnessing a tree falling on a house 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1FB9E110" w14:textId="5FC50E2F" w:rsidR="00695B34" w:rsidRPr="00817343" w:rsidRDefault="00695B34" w:rsidP="00760D7C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.23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38FBD6BD" w14:textId="25BE09E7" w:rsidR="00695B34" w:rsidRPr="00817343" w:rsidRDefault="00695B34" w:rsidP="00760D7C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.50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3069E5C8" w14:textId="068E9AD1" w:rsidR="00695B34" w:rsidRPr="00817343" w:rsidRDefault="00695B34" w:rsidP="00760D7C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32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66298AD7" w14:textId="27D60ABC" w:rsidR="00695B34" w:rsidRPr="00817343" w:rsidRDefault="00695B34" w:rsidP="00760D7C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8.34</w:t>
            </w:r>
          </w:p>
        </w:tc>
        <w:tc>
          <w:tcPr>
            <w:tcW w:w="1587" w:type="dxa"/>
            <w:shd w:val="clear" w:color="auto" w:fill="FFFFFF" w:themeFill="background1"/>
            <w:vAlign w:val="bottom"/>
          </w:tcPr>
          <w:p w14:paraId="2697E168" w14:textId="59669AB9" w:rsidR="00695B34" w:rsidRPr="00817343" w:rsidRDefault="00695B34" w:rsidP="00760D7C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.33</w:t>
            </w:r>
          </w:p>
        </w:tc>
      </w:tr>
    </w:tbl>
    <w:p w14:paraId="5B75DFA2" w14:textId="77777777" w:rsidR="006B686D" w:rsidRPr="00817343" w:rsidRDefault="006B686D" w:rsidP="00B67BF6">
      <w:pPr>
        <w:spacing w:before="120" w:line="240" w:lineRule="auto"/>
        <w:jc w:val="both"/>
        <w:rPr>
          <w:rFonts w:ascii="Arial" w:hAnsi="Arial" w:cs="Arial"/>
          <w:i/>
          <w:sz w:val="20"/>
          <w:szCs w:val="20"/>
          <w:lang w:val="en-US"/>
        </w:rPr>
      </w:pPr>
    </w:p>
    <w:p w14:paraId="6FF99C08" w14:textId="34D3F4C8" w:rsidR="00F370C5" w:rsidRPr="00817343" w:rsidRDefault="00F370C5" w:rsidP="00B67BF6">
      <w:pPr>
        <w:spacing w:before="12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817343">
        <w:rPr>
          <w:rFonts w:ascii="Arial" w:hAnsi="Arial" w:cs="Arial"/>
          <w:i/>
          <w:sz w:val="20"/>
          <w:szCs w:val="20"/>
          <w:lang w:val="en-US"/>
        </w:rPr>
        <w:t>Note</w:t>
      </w:r>
      <w:r w:rsidRPr="00817343">
        <w:rPr>
          <w:rFonts w:ascii="Arial" w:hAnsi="Arial" w:cs="Arial"/>
          <w:sz w:val="20"/>
          <w:szCs w:val="20"/>
          <w:lang w:val="en-US"/>
        </w:rPr>
        <w:t xml:space="preserve">.  </w:t>
      </w:r>
      <w:r w:rsidR="00A751E0" w:rsidRPr="00817343">
        <w:rPr>
          <w:rFonts w:ascii="Arial" w:hAnsi="Arial" w:cs="Arial"/>
          <w:sz w:val="20"/>
          <w:szCs w:val="20"/>
          <w:lang w:val="en-US"/>
        </w:rPr>
        <w:t>There are 32</w:t>
      </w:r>
      <w:r w:rsidR="00645A7F" w:rsidRPr="00817343">
        <w:rPr>
          <w:rFonts w:ascii="Arial" w:hAnsi="Arial" w:cs="Arial"/>
          <w:sz w:val="20"/>
          <w:szCs w:val="20"/>
          <w:lang w:val="en-US"/>
        </w:rPr>
        <w:t xml:space="preserve"> positive and negative events with corresponding scores of desirability (valence), perceived frequency in </w:t>
      </w:r>
      <w:r w:rsidR="00A751E0" w:rsidRPr="00817343">
        <w:rPr>
          <w:rFonts w:ascii="Arial" w:hAnsi="Arial" w:cs="Arial"/>
          <w:sz w:val="20"/>
          <w:szCs w:val="20"/>
          <w:lang w:val="en-US"/>
        </w:rPr>
        <w:t xml:space="preserve">the </w:t>
      </w:r>
      <w:r w:rsidR="00645A7F" w:rsidRPr="00817343">
        <w:rPr>
          <w:rFonts w:ascii="Arial" w:hAnsi="Arial" w:cs="Arial"/>
          <w:sz w:val="20"/>
          <w:szCs w:val="20"/>
          <w:lang w:val="en-US"/>
        </w:rPr>
        <w:t>general population, perceived controllability, emotional impact</w:t>
      </w:r>
      <w:r w:rsidR="006B686D" w:rsidRPr="00817343">
        <w:rPr>
          <w:rFonts w:ascii="Arial" w:hAnsi="Arial" w:cs="Arial"/>
          <w:sz w:val="20"/>
          <w:szCs w:val="20"/>
          <w:lang w:val="en-US"/>
        </w:rPr>
        <w:t>,</w:t>
      </w:r>
      <w:r w:rsidR="00645A7F" w:rsidRPr="00817343">
        <w:rPr>
          <w:rFonts w:ascii="Arial" w:hAnsi="Arial" w:cs="Arial"/>
          <w:sz w:val="20"/>
          <w:szCs w:val="20"/>
          <w:lang w:val="en-US"/>
        </w:rPr>
        <w:t xml:space="preserve"> and personal experience with each event.</w:t>
      </w:r>
      <w:r w:rsidR="00A5459C" w:rsidRPr="00817343">
        <w:rPr>
          <w:rFonts w:ascii="Arial" w:hAnsi="Arial" w:cs="Arial"/>
          <w:sz w:val="20"/>
          <w:szCs w:val="20"/>
          <w:lang w:val="en-US"/>
        </w:rPr>
        <w:t xml:space="preserve"> Positive and negative events are balanced on all characteristics</w:t>
      </w:r>
      <w:r w:rsidR="006B686D" w:rsidRPr="00817343">
        <w:rPr>
          <w:rFonts w:ascii="Arial" w:hAnsi="Arial" w:cs="Arial"/>
          <w:sz w:val="20"/>
          <w:szCs w:val="20"/>
          <w:lang w:val="en-US"/>
        </w:rPr>
        <w:t xml:space="preserve"> (except desirability)</w:t>
      </w:r>
      <w:r w:rsidR="00A5459C" w:rsidRPr="00817343">
        <w:rPr>
          <w:rFonts w:ascii="Arial" w:hAnsi="Arial" w:cs="Arial"/>
          <w:sz w:val="20"/>
          <w:szCs w:val="20"/>
          <w:lang w:val="en-US"/>
        </w:rPr>
        <w:t>.</w:t>
      </w:r>
      <w:r w:rsidRPr="00817343">
        <w:rPr>
          <w:rFonts w:ascii="Arial" w:hAnsi="Arial" w:cs="Arial"/>
          <w:sz w:val="20"/>
          <w:szCs w:val="20"/>
          <w:lang w:val="en-US"/>
        </w:rPr>
        <w:t xml:space="preserve"> </w:t>
      </w:r>
      <w:r w:rsidR="00E50951" w:rsidRPr="00817343">
        <w:rPr>
          <w:rFonts w:ascii="Arial" w:hAnsi="Arial" w:cs="Arial"/>
          <w:i/>
          <w:sz w:val="20"/>
          <w:szCs w:val="20"/>
          <w:lang w:val="en-US"/>
        </w:rPr>
        <w:t>n</w:t>
      </w:r>
      <w:r w:rsidR="00E50951" w:rsidRPr="00817343">
        <w:rPr>
          <w:rFonts w:ascii="Arial" w:hAnsi="Arial" w:cs="Arial"/>
          <w:sz w:val="20"/>
          <w:szCs w:val="20"/>
          <w:lang w:val="en-US"/>
        </w:rPr>
        <w:t xml:space="preserve"> = 89 participants.</w:t>
      </w:r>
    </w:p>
    <w:sectPr w:rsidR="00F370C5" w:rsidRPr="00817343" w:rsidSect="006B686D">
      <w:pgSz w:w="15840" w:h="12240" w:orient="landscape"/>
      <w:pgMar w:top="1134" w:right="1440" w:bottom="873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A12043" w14:textId="77777777" w:rsidR="002E25C9" w:rsidRDefault="002E25C9">
      <w:pPr>
        <w:spacing w:line="240" w:lineRule="auto"/>
      </w:pPr>
      <w:r>
        <w:separator/>
      </w:r>
    </w:p>
  </w:endnote>
  <w:endnote w:type="continuationSeparator" w:id="0">
    <w:p w14:paraId="7F21F613" w14:textId="77777777" w:rsidR="002E25C9" w:rsidRDefault="002E25C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5FE3CB" w14:textId="77777777" w:rsidR="002E25C9" w:rsidRDefault="002E25C9">
      <w:pPr>
        <w:spacing w:line="240" w:lineRule="auto"/>
      </w:pPr>
      <w:r>
        <w:separator/>
      </w:r>
    </w:p>
  </w:footnote>
  <w:footnote w:type="continuationSeparator" w:id="0">
    <w:p w14:paraId="2AF355E5" w14:textId="77777777" w:rsidR="002E25C9" w:rsidRDefault="002E25C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2021D2"/>
    <w:multiLevelType w:val="hybridMultilevel"/>
    <w:tmpl w:val="D1F2A9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3839CF"/>
    <w:multiLevelType w:val="hybridMultilevel"/>
    <w:tmpl w:val="92A2D0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C32982"/>
    <w:multiLevelType w:val="hybridMultilevel"/>
    <w:tmpl w:val="37922EF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FC46027"/>
    <w:multiLevelType w:val="hybridMultilevel"/>
    <w:tmpl w:val="422612D4"/>
    <w:lvl w:ilvl="0" w:tplc="E730C7A6">
      <w:start w:val="5"/>
      <w:numFmt w:val="bullet"/>
      <w:lvlText w:val=""/>
      <w:lvlJc w:val="left"/>
      <w:pPr>
        <w:ind w:left="360" w:hanging="360"/>
      </w:pPr>
      <w:rPr>
        <w:rFonts w:ascii="Wingdings" w:eastAsia="Times New Roman" w:hAnsi="Wingdings" w:cs="Times New Roman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6693DC7"/>
    <w:multiLevelType w:val="hybridMultilevel"/>
    <w:tmpl w:val="892CE6F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4F14DC5"/>
    <w:multiLevelType w:val="hybridMultilevel"/>
    <w:tmpl w:val="E028F5A0"/>
    <w:lvl w:ilvl="0" w:tplc="C4767654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2755F0"/>
    <w:multiLevelType w:val="hybridMultilevel"/>
    <w:tmpl w:val="583433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90A6654"/>
    <w:multiLevelType w:val="hybridMultilevel"/>
    <w:tmpl w:val="CE2C0B8A"/>
    <w:lvl w:ilvl="0" w:tplc="E730C7A6">
      <w:start w:val="16"/>
      <w:numFmt w:val="bullet"/>
      <w:lvlText w:val=""/>
      <w:lvlJc w:val="left"/>
      <w:pPr>
        <w:ind w:left="36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D157FF9"/>
    <w:multiLevelType w:val="hybridMultilevel"/>
    <w:tmpl w:val="F4CE1892"/>
    <w:lvl w:ilvl="0" w:tplc="BBA65FEA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D3A1C54"/>
    <w:multiLevelType w:val="hybridMultilevel"/>
    <w:tmpl w:val="3F866658"/>
    <w:lvl w:ilvl="0" w:tplc="22C07628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1D5420"/>
    <w:multiLevelType w:val="hybridMultilevel"/>
    <w:tmpl w:val="2B9420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2AE5756"/>
    <w:multiLevelType w:val="hybridMultilevel"/>
    <w:tmpl w:val="11D0D95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33D4ABE"/>
    <w:multiLevelType w:val="hybridMultilevel"/>
    <w:tmpl w:val="44500090"/>
    <w:lvl w:ilvl="0" w:tplc="998C33D0">
      <w:start w:val="1"/>
      <w:numFmt w:val="decimal"/>
      <w:lvlText w:val="%1)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3" w15:restartNumberingAfterBreak="0">
    <w:nsid w:val="47B0725F"/>
    <w:multiLevelType w:val="hybridMultilevel"/>
    <w:tmpl w:val="C9B25242"/>
    <w:lvl w:ilvl="0" w:tplc="C2BC4C34">
      <w:start w:val="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E141330"/>
    <w:multiLevelType w:val="hybridMultilevel"/>
    <w:tmpl w:val="3D10057E"/>
    <w:lvl w:ilvl="0" w:tplc="72C8F35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EA25C75"/>
    <w:multiLevelType w:val="hybridMultilevel"/>
    <w:tmpl w:val="E056C330"/>
    <w:lvl w:ilvl="0" w:tplc="E730C7A6">
      <w:start w:val="5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20F571B"/>
    <w:multiLevelType w:val="hybridMultilevel"/>
    <w:tmpl w:val="E3E66BFE"/>
    <w:lvl w:ilvl="0" w:tplc="0409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7" w15:restartNumberingAfterBreak="0">
    <w:nsid w:val="58114F96"/>
    <w:multiLevelType w:val="hybridMultilevel"/>
    <w:tmpl w:val="87346382"/>
    <w:lvl w:ilvl="0" w:tplc="0CE6271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84A552A"/>
    <w:multiLevelType w:val="hybridMultilevel"/>
    <w:tmpl w:val="C4A2F8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2290764"/>
    <w:multiLevelType w:val="hybridMultilevel"/>
    <w:tmpl w:val="12F0E1B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5C20366"/>
    <w:multiLevelType w:val="hybridMultilevel"/>
    <w:tmpl w:val="33F0FB9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68D90AC1"/>
    <w:multiLevelType w:val="hybridMultilevel"/>
    <w:tmpl w:val="4CCA6298"/>
    <w:lvl w:ilvl="0" w:tplc="EBD60CB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97855EE"/>
    <w:multiLevelType w:val="hybridMultilevel"/>
    <w:tmpl w:val="E8B4D95E"/>
    <w:lvl w:ilvl="0" w:tplc="2AC415C0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B1A6616"/>
    <w:multiLevelType w:val="hybridMultilevel"/>
    <w:tmpl w:val="D09A4B1E"/>
    <w:lvl w:ilvl="0" w:tplc="0408EFE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B292460"/>
    <w:multiLevelType w:val="hybridMultilevel"/>
    <w:tmpl w:val="3A763F20"/>
    <w:lvl w:ilvl="0" w:tplc="E730C7A6">
      <w:start w:val="5"/>
      <w:numFmt w:val="bullet"/>
      <w:lvlText w:val=""/>
      <w:lvlJc w:val="left"/>
      <w:pPr>
        <w:ind w:left="144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20"/>
  </w:num>
  <w:num w:numId="3">
    <w:abstractNumId w:val="6"/>
  </w:num>
  <w:num w:numId="4">
    <w:abstractNumId w:val="13"/>
  </w:num>
  <w:num w:numId="5">
    <w:abstractNumId w:val="10"/>
  </w:num>
  <w:num w:numId="6">
    <w:abstractNumId w:val="23"/>
  </w:num>
  <w:num w:numId="7">
    <w:abstractNumId w:val="5"/>
  </w:num>
  <w:num w:numId="8">
    <w:abstractNumId w:val="22"/>
  </w:num>
  <w:num w:numId="9">
    <w:abstractNumId w:val="15"/>
  </w:num>
  <w:num w:numId="10">
    <w:abstractNumId w:val="24"/>
  </w:num>
  <w:num w:numId="11">
    <w:abstractNumId w:val="3"/>
  </w:num>
  <w:num w:numId="12">
    <w:abstractNumId w:val="7"/>
  </w:num>
  <w:num w:numId="13">
    <w:abstractNumId w:val="16"/>
  </w:num>
  <w:num w:numId="14">
    <w:abstractNumId w:val="18"/>
  </w:num>
  <w:num w:numId="15">
    <w:abstractNumId w:val="21"/>
  </w:num>
  <w:num w:numId="16">
    <w:abstractNumId w:val="17"/>
  </w:num>
  <w:num w:numId="17">
    <w:abstractNumId w:val="9"/>
  </w:num>
  <w:num w:numId="18">
    <w:abstractNumId w:val="8"/>
  </w:num>
  <w:num w:numId="19">
    <w:abstractNumId w:val="1"/>
  </w:num>
  <w:num w:numId="20">
    <w:abstractNumId w:val="12"/>
  </w:num>
  <w:num w:numId="21">
    <w:abstractNumId w:val="11"/>
  </w:num>
  <w:num w:numId="22">
    <w:abstractNumId w:val="14"/>
  </w:num>
  <w:num w:numId="23">
    <w:abstractNumId w:val="4"/>
  </w:num>
  <w:num w:numId="24">
    <w:abstractNumId w:val="19"/>
  </w:num>
  <w:num w:numId="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wp2tpd70dppgevs0nvvwzzesfv5z20ts5d&quot;&gt;SOOP2 Copy&lt;record-ids&gt;&lt;item&gt;98&lt;/item&gt;&lt;/record-ids&gt;&lt;/item&gt;&lt;/Libraries&gt;"/>
  </w:docVars>
  <w:rsids>
    <w:rsidRoot w:val="00EF0DE9"/>
    <w:rsid w:val="000C0776"/>
    <w:rsid w:val="0014580B"/>
    <w:rsid w:val="00191A88"/>
    <w:rsid w:val="001B03D4"/>
    <w:rsid w:val="001D23B3"/>
    <w:rsid w:val="002178D1"/>
    <w:rsid w:val="002209A9"/>
    <w:rsid w:val="002231C0"/>
    <w:rsid w:val="00236A68"/>
    <w:rsid w:val="002560D6"/>
    <w:rsid w:val="00272CEF"/>
    <w:rsid w:val="00282AB3"/>
    <w:rsid w:val="00293033"/>
    <w:rsid w:val="00293E17"/>
    <w:rsid w:val="002A1FE8"/>
    <w:rsid w:val="002B05B3"/>
    <w:rsid w:val="002B63FF"/>
    <w:rsid w:val="002D6E03"/>
    <w:rsid w:val="002E25C9"/>
    <w:rsid w:val="00300129"/>
    <w:rsid w:val="003111BF"/>
    <w:rsid w:val="00360248"/>
    <w:rsid w:val="0036089B"/>
    <w:rsid w:val="003D6F53"/>
    <w:rsid w:val="00444296"/>
    <w:rsid w:val="00485365"/>
    <w:rsid w:val="004F348C"/>
    <w:rsid w:val="00530853"/>
    <w:rsid w:val="00533170"/>
    <w:rsid w:val="005532F4"/>
    <w:rsid w:val="005717CD"/>
    <w:rsid w:val="005733CF"/>
    <w:rsid w:val="005D0C01"/>
    <w:rsid w:val="005F2BFF"/>
    <w:rsid w:val="006050AD"/>
    <w:rsid w:val="0060793D"/>
    <w:rsid w:val="00610599"/>
    <w:rsid w:val="00637914"/>
    <w:rsid w:val="006430FA"/>
    <w:rsid w:val="00645A7F"/>
    <w:rsid w:val="00670997"/>
    <w:rsid w:val="0068219E"/>
    <w:rsid w:val="00695B34"/>
    <w:rsid w:val="006A146F"/>
    <w:rsid w:val="006B686D"/>
    <w:rsid w:val="006E1CA3"/>
    <w:rsid w:val="007026EA"/>
    <w:rsid w:val="00721041"/>
    <w:rsid w:val="00760D7C"/>
    <w:rsid w:val="007701E3"/>
    <w:rsid w:val="007A7C62"/>
    <w:rsid w:val="007B02D4"/>
    <w:rsid w:val="007E1105"/>
    <w:rsid w:val="00817343"/>
    <w:rsid w:val="008258CE"/>
    <w:rsid w:val="00851A46"/>
    <w:rsid w:val="00863299"/>
    <w:rsid w:val="008709AB"/>
    <w:rsid w:val="00891F86"/>
    <w:rsid w:val="008D64D5"/>
    <w:rsid w:val="0090259F"/>
    <w:rsid w:val="009574B9"/>
    <w:rsid w:val="00991658"/>
    <w:rsid w:val="00995CA6"/>
    <w:rsid w:val="00A5459C"/>
    <w:rsid w:val="00A751E0"/>
    <w:rsid w:val="00AA039C"/>
    <w:rsid w:val="00AB583B"/>
    <w:rsid w:val="00B279D5"/>
    <w:rsid w:val="00B319ED"/>
    <w:rsid w:val="00B67BF6"/>
    <w:rsid w:val="00B80977"/>
    <w:rsid w:val="00B914F9"/>
    <w:rsid w:val="00BF0521"/>
    <w:rsid w:val="00C0297E"/>
    <w:rsid w:val="00C44ED6"/>
    <w:rsid w:val="00C452B5"/>
    <w:rsid w:val="00C93439"/>
    <w:rsid w:val="00CA45AE"/>
    <w:rsid w:val="00D237E0"/>
    <w:rsid w:val="00D27122"/>
    <w:rsid w:val="00D8102A"/>
    <w:rsid w:val="00D97D56"/>
    <w:rsid w:val="00DE23DB"/>
    <w:rsid w:val="00E50721"/>
    <w:rsid w:val="00E50951"/>
    <w:rsid w:val="00E91582"/>
    <w:rsid w:val="00EA3F39"/>
    <w:rsid w:val="00ED2D8B"/>
    <w:rsid w:val="00EF0DE9"/>
    <w:rsid w:val="00F122E6"/>
    <w:rsid w:val="00F3295F"/>
    <w:rsid w:val="00F370C5"/>
    <w:rsid w:val="00F86576"/>
    <w:rsid w:val="00FA6494"/>
    <w:rsid w:val="00FD4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27CDFC9"/>
  <w15:chartTrackingRefBased/>
  <w15:docId w15:val="{785C882E-3072-4F37-90AD-EF93E6AFE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F0DE9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EF0DE9"/>
    <w:pPr>
      <w:keepNext/>
      <w:keepLines/>
      <w:spacing w:before="240" w:after="240"/>
      <w:jc w:val="center"/>
      <w:outlineLvl w:val="0"/>
    </w:pPr>
    <w:rPr>
      <w:rFonts w:eastAsiaTheme="majorEastAsia" w:cstheme="majorBidi"/>
      <w:b/>
      <w:szCs w:val="32"/>
      <w:lang w:val="en-US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EF0DE9"/>
    <w:pPr>
      <w:keepNext/>
      <w:keepLines/>
      <w:spacing w:before="240" w:after="120"/>
      <w:outlineLvl w:val="1"/>
    </w:pPr>
    <w:rPr>
      <w:rFonts w:eastAsiaTheme="majorEastAsia" w:cstheme="majorBidi"/>
      <w:b/>
      <w:szCs w:val="26"/>
      <w:lang w:val="en-US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EF0DE9"/>
    <w:pPr>
      <w:keepNext/>
      <w:keepLines/>
      <w:spacing w:before="240" w:after="120"/>
      <w:ind w:firstLine="720"/>
      <w:jc w:val="both"/>
      <w:outlineLvl w:val="2"/>
    </w:pPr>
    <w:rPr>
      <w:rFonts w:eastAsiaTheme="majorEastAsia" w:cstheme="majorBidi"/>
      <w:b/>
      <w:lang w:val="en-US"/>
    </w:rPr>
  </w:style>
  <w:style w:type="paragraph" w:styleId="berschrift4">
    <w:name w:val="heading 4"/>
    <w:basedOn w:val="Standard"/>
    <w:next w:val="Standard"/>
    <w:link w:val="berschrift4Zchn"/>
    <w:autoRedefine/>
    <w:uiPriority w:val="9"/>
    <w:unhideWhenUsed/>
    <w:qFormat/>
    <w:rsid w:val="001B03D4"/>
    <w:pPr>
      <w:keepNext/>
      <w:keepLines/>
      <w:tabs>
        <w:tab w:val="left" w:pos="1440"/>
      </w:tabs>
      <w:spacing w:after="120" w:line="360" w:lineRule="auto"/>
      <w:jc w:val="both"/>
      <w:outlineLvl w:val="3"/>
    </w:pPr>
    <w:rPr>
      <w:rFonts w:eastAsiaTheme="majorEastAsia" w:cstheme="majorBidi"/>
      <w:iCs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F0DE9"/>
    <w:rPr>
      <w:rFonts w:ascii="Times New Roman" w:eastAsiaTheme="majorEastAsia" w:hAnsi="Times New Roman" w:cstheme="majorBidi"/>
      <w:b/>
      <w:sz w:val="24"/>
      <w:szCs w:val="32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F0DE9"/>
    <w:rPr>
      <w:rFonts w:ascii="Times New Roman" w:eastAsiaTheme="majorEastAsia" w:hAnsi="Times New Roman" w:cstheme="majorBidi"/>
      <w:b/>
      <w:sz w:val="24"/>
      <w:szCs w:val="26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EF0DE9"/>
    <w:rPr>
      <w:rFonts w:ascii="Times New Roman" w:eastAsiaTheme="majorEastAsia" w:hAnsi="Times New Roman" w:cstheme="majorBidi"/>
      <w:b/>
      <w:sz w:val="24"/>
      <w:szCs w:val="24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1B03D4"/>
    <w:rPr>
      <w:rFonts w:ascii="Times New Roman" w:eastAsiaTheme="majorEastAsia" w:hAnsi="Times New Roman" w:cstheme="majorBidi"/>
      <w:iCs/>
      <w:sz w:val="24"/>
      <w:szCs w:val="24"/>
      <w:lang w:eastAsia="de-DE"/>
    </w:rPr>
  </w:style>
  <w:style w:type="paragraph" w:styleId="Textkrper">
    <w:name w:val="Body Text"/>
    <w:basedOn w:val="Standard"/>
    <w:link w:val="TextkrperZchn"/>
    <w:uiPriority w:val="99"/>
    <w:rsid w:val="00EF0DE9"/>
    <w:pPr>
      <w:jc w:val="both"/>
    </w:pPr>
    <w:rPr>
      <w:rFonts w:ascii="Arial" w:hAnsi="Arial"/>
      <w:szCs w:val="20"/>
      <w:lang w:val="en-GB"/>
    </w:rPr>
  </w:style>
  <w:style w:type="character" w:customStyle="1" w:styleId="TextkrperZchn">
    <w:name w:val="Textkörper Zchn"/>
    <w:basedOn w:val="Absatz-Standardschriftart"/>
    <w:link w:val="Textkrper"/>
    <w:uiPriority w:val="99"/>
    <w:rsid w:val="00EF0DE9"/>
    <w:rPr>
      <w:rFonts w:ascii="Arial" w:eastAsia="Times New Roman" w:hAnsi="Arial" w:cs="Times New Roman"/>
      <w:sz w:val="24"/>
      <w:szCs w:val="20"/>
      <w:lang w:val="en-GB" w:eastAsia="de-DE"/>
    </w:rPr>
  </w:style>
  <w:style w:type="paragraph" w:styleId="Listenabsatz">
    <w:name w:val="List Paragraph"/>
    <w:basedOn w:val="Standard"/>
    <w:uiPriority w:val="34"/>
    <w:qFormat/>
    <w:rsid w:val="00EF0DE9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Char"/>
    <w:rsid w:val="00EF0DE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EF0DE9"/>
    <w:rPr>
      <w:rFonts w:ascii="Times New Roman" w:eastAsia="Times New Roman" w:hAnsi="Times New Roman" w:cs="Times New Roman"/>
      <w:noProof/>
      <w:sz w:val="24"/>
      <w:szCs w:val="24"/>
      <w:lang w:val="de-DE" w:eastAsia="de-DE"/>
    </w:rPr>
  </w:style>
  <w:style w:type="paragraph" w:customStyle="1" w:styleId="EndNoteBibliography">
    <w:name w:val="EndNote Bibliography"/>
    <w:basedOn w:val="Standard"/>
    <w:link w:val="EndNoteBibliographyChar"/>
    <w:rsid w:val="00EF0DE9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Absatz-Standardschriftart"/>
    <w:link w:val="EndNoteBibliography"/>
    <w:rsid w:val="00EF0DE9"/>
    <w:rPr>
      <w:rFonts w:ascii="Times New Roman" w:eastAsia="Times New Roman" w:hAnsi="Times New Roman" w:cs="Times New Roman"/>
      <w:noProof/>
      <w:sz w:val="24"/>
      <w:szCs w:val="24"/>
      <w:lang w:val="de-DE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F0DE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F0DE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F0DE9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F0DE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F0DE9"/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F0DE9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F0DE9"/>
    <w:rPr>
      <w:rFonts w:ascii="Segoe UI" w:eastAsia="Times New Roman" w:hAnsi="Segoe UI" w:cs="Segoe UI"/>
      <w:sz w:val="18"/>
      <w:szCs w:val="18"/>
      <w:lang w:val="de-DE" w:eastAsia="de-DE"/>
    </w:rPr>
  </w:style>
  <w:style w:type="paragraph" w:styleId="Kopfzeile">
    <w:name w:val="header"/>
    <w:basedOn w:val="Standard"/>
    <w:link w:val="KopfzeileZchn"/>
    <w:uiPriority w:val="99"/>
    <w:unhideWhenUsed/>
    <w:rsid w:val="00EF0DE9"/>
    <w:pPr>
      <w:tabs>
        <w:tab w:val="center" w:pos="4703"/>
        <w:tab w:val="right" w:pos="940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EF0DE9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Fuzeile">
    <w:name w:val="footer"/>
    <w:basedOn w:val="Standard"/>
    <w:link w:val="FuzeileZchn"/>
    <w:uiPriority w:val="99"/>
    <w:unhideWhenUsed/>
    <w:rsid w:val="00EF0DE9"/>
    <w:pPr>
      <w:tabs>
        <w:tab w:val="center" w:pos="4703"/>
        <w:tab w:val="right" w:pos="940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F0DE9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table" w:styleId="Listentabelle2">
    <w:name w:val="List Table 2"/>
    <w:basedOn w:val="NormaleTabelle"/>
    <w:uiPriority w:val="47"/>
    <w:rsid w:val="00EF0DE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AT" w:eastAsia="de-AT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6farbig">
    <w:name w:val="List Table 6 Colorful"/>
    <w:basedOn w:val="NormaleTabelle"/>
    <w:uiPriority w:val="51"/>
    <w:rsid w:val="00EF0DE9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de-AT" w:eastAsia="de-AT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KeinLeerraum">
    <w:name w:val="No Spacing"/>
    <w:uiPriority w:val="1"/>
    <w:qFormat/>
    <w:rsid w:val="00EF0D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table" w:styleId="Tabellenraster">
    <w:name w:val="Table Grid"/>
    <w:basedOn w:val="NormaleTabelle"/>
    <w:uiPriority w:val="39"/>
    <w:rsid w:val="00EF0D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EF0D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Hyperlink">
    <w:name w:val="Hyperlink"/>
    <w:basedOn w:val="Absatz-Standardschriftart"/>
    <w:uiPriority w:val="99"/>
    <w:unhideWhenUsed/>
    <w:rsid w:val="00EF0DE9"/>
    <w:rPr>
      <w:color w:val="0563C1" w:themeColor="hyperlink"/>
      <w:u w:val="single"/>
    </w:rPr>
  </w:style>
  <w:style w:type="character" w:customStyle="1" w:styleId="texhtml">
    <w:name w:val="texhtml"/>
    <w:basedOn w:val="Absatz-Standardschriftart"/>
    <w:rsid w:val="00EF0DE9"/>
  </w:style>
  <w:style w:type="paragraph" w:customStyle="1" w:styleId="EndNoteCategoryHeading">
    <w:name w:val="EndNote Category Heading"/>
    <w:basedOn w:val="Standard"/>
    <w:link w:val="EndNoteCategoryHeadingChar"/>
    <w:rsid w:val="00EF0DE9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Absatz-Standardschriftart"/>
    <w:link w:val="EndNoteCategoryHeading"/>
    <w:rsid w:val="00EF0DE9"/>
    <w:rPr>
      <w:rFonts w:ascii="Times New Roman" w:eastAsia="Times New Roman" w:hAnsi="Times New Roman" w:cs="Times New Roman"/>
      <w:b/>
      <w:noProof/>
      <w:sz w:val="24"/>
      <w:szCs w:val="24"/>
      <w:lang w:val="de-DE"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B914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4540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0</Words>
  <Characters>2209</Characters>
  <Application>Microsoft Office Word</Application>
  <DocSecurity>4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ai.dricu@psy.unibe.ch</dc:creator>
  <cp:keywords/>
  <dc:description/>
  <cp:lastModifiedBy>Aue, Tatjana (PSY)</cp:lastModifiedBy>
  <cp:revision>2</cp:revision>
  <dcterms:created xsi:type="dcterms:W3CDTF">2021-02-24T16:00:00Z</dcterms:created>
  <dcterms:modified xsi:type="dcterms:W3CDTF">2021-02-24T16:00:00Z</dcterms:modified>
</cp:coreProperties>
</file>